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FF5" w:rsidRDefault="00A67FF5" w:rsidP="00A67FF5">
      <w:pPr>
        <w:outlineLvl w:val="0"/>
      </w:pPr>
      <w:r w:rsidRPr="00F7196F">
        <w:rPr>
          <w:b/>
        </w:rPr>
        <w:t xml:space="preserve">Table </w:t>
      </w:r>
      <w:r>
        <w:rPr>
          <w:b/>
        </w:rPr>
        <w:t>S</w:t>
      </w:r>
      <w:r w:rsidRPr="00F7196F">
        <w:rPr>
          <w:b/>
        </w:rPr>
        <w:t>2.</w:t>
      </w:r>
      <w:r w:rsidRPr="00F7196F">
        <w:t xml:space="preserve"> Retroviral reference sequence library</w:t>
      </w:r>
    </w:p>
    <w:p w:rsidR="00A67FF5" w:rsidRPr="00F7196F" w:rsidRDefault="00A67FF5" w:rsidP="00A67FF5"/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4527"/>
        <w:gridCol w:w="2536"/>
        <w:gridCol w:w="2179"/>
      </w:tblGrid>
      <w:tr w:rsidR="00A67FF5" w:rsidRPr="000B12B8" w:rsidTr="00132481">
        <w:tc>
          <w:tcPr>
            <w:tcW w:w="244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7FF5" w:rsidRPr="000B12B8" w:rsidRDefault="00A67FF5" w:rsidP="00132481">
            <w:pPr>
              <w:jc w:val="center"/>
              <w:rPr>
                <w:b/>
                <w:sz w:val="18"/>
              </w:rPr>
            </w:pPr>
            <w:r w:rsidRPr="000B12B8">
              <w:rPr>
                <w:b/>
                <w:sz w:val="18"/>
              </w:rPr>
              <w:t>Virus name</w:t>
            </w:r>
          </w:p>
        </w:tc>
        <w:tc>
          <w:tcPr>
            <w:tcW w:w="13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7FF5" w:rsidRPr="000B12B8" w:rsidRDefault="00A67FF5" w:rsidP="00132481">
            <w:pPr>
              <w:jc w:val="center"/>
              <w:rPr>
                <w:b/>
                <w:sz w:val="18"/>
              </w:rPr>
            </w:pPr>
            <w:r w:rsidRPr="000B12B8">
              <w:rPr>
                <w:b/>
                <w:sz w:val="18"/>
              </w:rPr>
              <w:t>Abbrev.</w:t>
            </w:r>
          </w:p>
        </w:tc>
        <w:tc>
          <w:tcPr>
            <w:tcW w:w="117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:rsidR="00A67FF5" w:rsidRPr="000B12B8" w:rsidRDefault="00A67FF5" w:rsidP="00132481">
            <w:pPr>
              <w:jc w:val="center"/>
              <w:rPr>
                <w:b/>
                <w:sz w:val="18"/>
              </w:rPr>
            </w:pPr>
            <w:r w:rsidRPr="000B12B8">
              <w:rPr>
                <w:b/>
                <w:sz w:val="18"/>
              </w:rPr>
              <w:t>Accession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716F95" w:rsidRDefault="00A67FF5" w:rsidP="00132481">
            <w:pPr>
              <w:rPr>
                <w:b/>
                <w:sz w:val="18"/>
              </w:rPr>
            </w:pPr>
            <w:r w:rsidRPr="00716F95">
              <w:rPr>
                <w:b/>
                <w:sz w:val="18"/>
              </w:rPr>
              <w:t xml:space="preserve">Genus </w:t>
            </w:r>
            <w:proofErr w:type="spellStart"/>
            <w:r w:rsidRPr="00716F95">
              <w:rPr>
                <w:b/>
                <w:sz w:val="18"/>
              </w:rPr>
              <w:t>Alpharetrovirus</w:t>
            </w:r>
            <w:proofErr w:type="spellEnd"/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vian leukemia virus-A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LV-A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3798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vian leukemia virus-J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LV-J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Z4639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b/>
                <w:sz w:val="18"/>
              </w:rPr>
              <w:t xml:space="preserve">Genus </w:t>
            </w:r>
            <w:proofErr w:type="spellStart"/>
            <w:r>
              <w:rPr>
                <w:b/>
                <w:sz w:val="18"/>
              </w:rPr>
              <w:t>Betaretrovirus</w:t>
            </w:r>
            <w:proofErr w:type="spellEnd"/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ovine endogenous retrovirus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ERV-beta3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EF030818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Jaagsiekte</w:t>
            </w:r>
            <w:proofErr w:type="spellEnd"/>
            <w:r w:rsidRPr="000B12B8">
              <w:rPr>
                <w:sz w:val="18"/>
              </w:rPr>
              <w:t xml:space="preserve"> sheep retro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JSR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80216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ouse mammary tumor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MT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15122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ason Pfizer monkey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PM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12349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quirrel monkey retro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MRV-H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23385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imian retrovirus 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RV-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11841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imian retrovirus 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RV-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16605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imian retrovirus 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RV-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16605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i/>
                <w:sz w:val="18"/>
              </w:rPr>
              <w:t>Trichosurus</w:t>
            </w:r>
            <w:proofErr w:type="spellEnd"/>
            <w:r w:rsidRPr="000B12B8">
              <w:rPr>
                <w:i/>
                <w:sz w:val="18"/>
              </w:rPr>
              <w:t xml:space="preserve"> </w:t>
            </w:r>
            <w:proofErr w:type="spellStart"/>
            <w:r w:rsidRPr="000B12B8">
              <w:rPr>
                <w:i/>
                <w:sz w:val="18"/>
              </w:rPr>
              <w:t>vulpecula</w:t>
            </w:r>
            <w:proofErr w:type="spellEnd"/>
            <w:r w:rsidRPr="000B12B8">
              <w:rPr>
                <w:sz w:val="18"/>
              </w:rPr>
              <w:t xml:space="preserve"> endogenous retrovirus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TvERV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F284693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b/>
                <w:sz w:val="18"/>
              </w:rPr>
              <w:t xml:space="preserve">Genus </w:t>
            </w:r>
            <w:proofErr w:type="spellStart"/>
            <w:r>
              <w:rPr>
                <w:b/>
                <w:sz w:val="18"/>
              </w:rPr>
              <w:t>Deltaretrovirus</w:t>
            </w:r>
            <w:proofErr w:type="spellEnd"/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ovine leukemia virus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LV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K0212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uman T-cell leukemia virus 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TLV-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J02029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uman T-cell leukemia virus 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TLV-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1006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uman T-cell leukemia virus 3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TLV-3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DQ093792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uman T-cell leukemia virus 4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TLV-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EF488483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imian T-cell leukemia virus 1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TLV-1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Y590142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b/>
                <w:sz w:val="18"/>
              </w:rPr>
              <w:t xml:space="preserve">Genus </w:t>
            </w:r>
            <w:proofErr w:type="spellStart"/>
            <w:r>
              <w:rPr>
                <w:b/>
                <w:sz w:val="18"/>
              </w:rPr>
              <w:t>Epsilonretrovirus</w:t>
            </w:r>
            <w:proofErr w:type="spellEnd"/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Walleye dermal sarcoma virus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WDSV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F033822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67FF5" w:rsidRPr="000B12B8" w:rsidRDefault="00A67FF5" w:rsidP="00132481">
            <w:pPr>
              <w:rPr>
                <w:sz w:val="18"/>
              </w:rPr>
            </w:pPr>
            <w:r w:rsidRPr="00716F95">
              <w:rPr>
                <w:b/>
                <w:sz w:val="18"/>
              </w:rPr>
              <w:t xml:space="preserve">Genus </w:t>
            </w:r>
            <w:proofErr w:type="spellStart"/>
            <w:r>
              <w:rPr>
                <w:b/>
                <w:sz w:val="18"/>
              </w:rPr>
              <w:t>Gammaretrovirus</w:t>
            </w:r>
            <w:proofErr w:type="spellEnd"/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aboon endogenous retrovirus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AEV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HZZ01047987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Feline leukemia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FeLV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18247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uman endogenous retrovirus T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ERV-T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2B15FC" w:rsidRDefault="00A67FF5" w:rsidP="00132481">
            <w:pPr>
              <w:rPr>
                <w:sz w:val="18"/>
              </w:rPr>
            </w:pPr>
            <w:r w:rsidRPr="002B15FC">
              <w:rPr>
                <w:sz w:val="18"/>
              </w:rPr>
              <w:t>AC247036.3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uman endogenous retrovirus E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ERV-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2B15FC" w:rsidRDefault="00A67FF5" w:rsidP="00132481">
            <w:pPr>
              <w:rPr>
                <w:sz w:val="18"/>
              </w:rPr>
            </w:pPr>
            <w:r w:rsidRPr="002B15FC">
              <w:rPr>
                <w:sz w:val="18"/>
              </w:rPr>
              <w:t>AC008265</w:t>
            </w:r>
            <w:r>
              <w:rPr>
                <w:sz w:val="18"/>
              </w:rPr>
              <w:t>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Gibbon ape leukemia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GaLV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26927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Koala retro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KoRV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F151794.2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Killer whale endogenous retro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KwERV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GQ222416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urine leukemia virus (</w:t>
            </w:r>
            <w:proofErr w:type="spellStart"/>
            <w:r w:rsidRPr="000B12B8">
              <w:rPr>
                <w:sz w:val="18"/>
              </w:rPr>
              <w:t>Moloney</w:t>
            </w:r>
            <w:proofErr w:type="spellEnd"/>
            <w:r w:rsidRPr="000B12B8">
              <w:rPr>
                <w:sz w:val="18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LV (</w:t>
            </w:r>
            <w:proofErr w:type="spellStart"/>
            <w:r w:rsidRPr="000B12B8">
              <w:rPr>
                <w:sz w:val="18"/>
              </w:rPr>
              <w:t>Moloney</w:t>
            </w:r>
            <w:proofErr w:type="spellEnd"/>
            <w:r w:rsidRPr="000B12B8">
              <w:rPr>
                <w:sz w:val="18"/>
              </w:rPr>
              <w:t>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J02255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urine leukemia virus (</w:t>
            </w:r>
            <w:proofErr w:type="spellStart"/>
            <w:r w:rsidRPr="000B12B8">
              <w:rPr>
                <w:sz w:val="18"/>
              </w:rPr>
              <w:t>Graffi</w:t>
            </w:r>
            <w:proofErr w:type="spellEnd"/>
            <w:r w:rsidRPr="000B12B8">
              <w:rPr>
                <w:sz w:val="18"/>
              </w:rPr>
              <w:t>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LV (</w:t>
            </w:r>
            <w:proofErr w:type="spellStart"/>
            <w:r w:rsidRPr="000B12B8">
              <w:rPr>
                <w:sz w:val="18"/>
              </w:rPr>
              <w:t>Graffi</w:t>
            </w:r>
            <w:proofErr w:type="spellEnd"/>
            <w:r w:rsidRPr="000B12B8">
              <w:rPr>
                <w:sz w:val="18"/>
              </w:rPr>
              <w:t>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B187566.2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urine leukemia virus (AKV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LV (AKV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J01998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urine leukemia virus (Rauscher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LV (Rauscher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U94692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urine leukemia virus (Friend)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LV (Friend)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Z11128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Porcine endogenous retrovirus 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PERV-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EU789636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Porcine endogenous retrovirus C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PERV-C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M159246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Porcine endogenous retrovirus E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PERV-E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NC_003059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RD114 endogenous retro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RD114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NC_009889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Reticuloendotheliosis</w:t>
            </w:r>
            <w:proofErr w:type="spellEnd"/>
            <w:r w:rsidRPr="000B12B8">
              <w:rPr>
                <w:sz w:val="18"/>
              </w:rPr>
              <w:t xml:space="preserve"> virus 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RE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FJ439119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rStyle w:val="st"/>
                <w:rFonts w:eastAsia="Times New Roman"/>
                <w:i/>
                <w:sz w:val="18"/>
              </w:rPr>
              <w:t>Rhinolophus</w:t>
            </w:r>
            <w:proofErr w:type="spellEnd"/>
            <w:r w:rsidRPr="000B12B8">
              <w:rPr>
                <w:rStyle w:val="st"/>
                <w:rFonts w:eastAsia="Times New Roman"/>
                <w:i/>
                <w:sz w:val="18"/>
              </w:rPr>
              <w:t xml:space="preserve"> </w:t>
            </w:r>
            <w:proofErr w:type="spellStart"/>
            <w:r w:rsidRPr="000B12B8">
              <w:rPr>
                <w:rStyle w:val="st"/>
                <w:rFonts w:eastAsia="Times New Roman"/>
                <w:i/>
                <w:sz w:val="18"/>
              </w:rPr>
              <w:t>ferrumequinum</w:t>
            </w:r>
            <w:proofErr w:type="spellEnd"/>
            <w:r w:rsidRPr="000B12B8">
              <w:rPr>
                <w:rStyle w:val="st"/>
                <w:rFonts w:eastAsia="Times New Roman"/>
                <w:i/>
                <w:sz w:val="18"/>
              </w:rPr>
              <w:t xml:space="preserve"> </w:t>
            </w:r>
            <w:r w:rsidRPr="000B12B8">
              <w:rPr>
                <w:rStyle w:val="st"/>
                <w:rFonts w:eastAsia="Times New Roman"/>
                <w:sz w:val="18"/>
              </w:rPr>
              <w:t xml:space="preserve">retrovirus 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RfRV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JQ303225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Wooly monkey sarcoma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WMS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NC_009424.4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Xenotropic</w:t>
            </w:r>
            <w:proofErr w:type="spellEnd"/>
            <w:r w:rsidRPr="000B12B8">
              <w:rPr>
                <w:sz w:val="18"/>
              </w:rPr>
              <w:t xml:space="preserve"> murine leukemia virus-related retrovirus 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XMRV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Q154630</w:t>
            </w: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67FF5" w:rsidRPr="00716F95" w:rsidRDefault="00A67FF5" w:rsidP="00132481">
            <w:pPr>
              <w:rPr>
                <w:b/>
                <w:sz w:val="18"/>
              </w:rPr>
            </w:pPr>
            <w:r w:rsidRPr="00716F95">
              <w:rPr>
                <w:b/>
                <w:sz w:val="18"/>
              </w:rPr>
              <w:t xml:space="preserve">Genus </w:t>
            </w:r>
            <w:proofErr w:type="spellStart"/>
            <w:r>
              <w:rPr>
                <w:b/>
                <w:sz w:val="18"/>
              </w:rPr>
              <w:t>Lentivirus</w:t>
            </w:r>
            <w:proofErr w:type="spellEnd"/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ovine immunodeficiency virus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IV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3269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Equine infectious anemia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EIA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16575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Feline immunodeficiency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FI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25381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Feline immunodeficiency virus-pum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FIVpcc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U03982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uman immunodeficiency virus 1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IV-1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U26942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uman immunodeficiency virus 2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HIV-2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30502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Jembrana</w:t>
            </w:r>
            <w:proofErr w:type="spellEnd"/>
            <w:r w:rsidRPr="000B12B8">
              <w:rPr>
                <w:sz w:val="18"/>
              </w:rPr>
              <w:t xml:space="preserve"> disease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JD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U21603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imian immunodeficiency virus –African green monkey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SIVagm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30931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imian immunodeficiency virus –</w:t>
            </w:r>
            <w:proofErr w:type="spellStart"/>
            <w:r w:rsidRPr="000B12B8">
              <w:rPr>
                <w:sz w:val="18"/>
              </w:rPr>
              <w:t>Colobus</w:t>
            </w:r>
            <w:proofErr w:type="spellEnd"/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SIVcol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F301156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imian immunodeficiency virus –Chimpanzee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SIVcpz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X52154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 xml:space="preserve">Small ruminant </w:t>
            </w:r>
            <w:proofErr w:type="spellStart"/>
            <w:r w:rsidRPr="000B12B8">
              <w:rPr>
                <w:sz w:val="18"/>
              </w:rPr>
              <w:t>lentivirus</w:t>
            </w:r>
            <w:proofErr w:type="spellEnd"/>
            <w:r w:rsidRPr="000B12B8">
              <w:rPr>
                <w:sz w:val="18"/>
              </w:rPr>
              <w:t xml:space="preserve"> 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RLV-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60609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 xml:space="preserve">Small ruminant </w:t>
            </w:r>
            <w:proofErr w:type="spellStart"/>
            <w:r w:rsidRPr="000B12B8">
              <w:rPr>
                <w:sz w:val="18"/>
              </w:rPr>
              <w:t>lentivirus</w:t>
            </w:r>
            <w:proofErr w:type="spellEnd"/>
            <w:r w:rsidRPr="000B12B8">
              <w:rPr>
                <w:sz w:val="18"/>
              </w:rPr>
              <w:t xml:space="preserve"> B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RLV-B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M33677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716F95" w:rsidRDefault="00A67FF5" w:rsidP="00132481">
            <w:pPr>
              <w:rPr>
                <w:b/>
                <w:sz w:val="18"/>
              </w:rPr>
            </w:pPr>
            <w:r w:rsidRPr="00716F95">
              <w:rPr>
                <w:b/>
                <w:sz w:val="18"/>
              </w:rPr>
              <w:t xml:space="preserve">Genus </w:t>
            </w:r>
            <w:proofErr w:type="spellStart"/>
            <w:r w:rsidRPr="00716F95">
              <w:rPr>
                <w:b/>
                <w:sz w:val="18"/>
              </w:rPr>
              <w:t>Spumavirus</w:t>
            </w:r>
            <w:proofErr w:type="spellEnd"/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ovine foamy virus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BFV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U94514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Equine foamy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EF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AF201902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Feline foamy virus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FF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Y08851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 w:rsidRPr="000B12B8">
              <w:rPr>
                <w:sz w:val="18"/>
              </w:rPr>
              <w:t>Simian foamy virus – Chimpanzee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0B12B8">
              <w:rPr>
                <w:sz w:val="18"/>
              </w:rPr>
              <w:t>SFVcpz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NC</w:t>
            </w:r>
            <w:r w:rsidRPr="000B12B8">
              <w:rPr>
                <w:sz w:val="18"/>
              </w:rPr>
              <w:t>001364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CB75E6" w:rsidRDefault="00A67FF5" w:rsidP="00132481">
            <w:pPr>
              <w:rPr>
                <w:b/>
                <w:sz w:val="18"/>
              </w:rPr>
            </w:pPr>
            <w:r w:rsidRPr="00CB75E6">
              <w:rPr>
                <w:b/>
                <w:sz w:val="18"/>
              </w:rPr>
              <w:t>Avian ERV-H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C154E6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C154E6" w:rsidRDefault="00A67FF5" w:rsidP="00132481">
            <w:pPr>
              <w:rPr>
                <w:sz w:val="18"/>
              </w:rPr>
            </w:pPr>
            <w:proofErr w:type="spellStart"/>
            <w:r w:rsidRPr="00C154E6">
              <w:rPr>
                <w:sz w:val="18"/>
              </w:rPr>
              <w:lastRenderedPageBreak/>
              <w:t>Taeniopygia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C154E6" w:rsidRDefault="00A67FF5" w:rsidP="00132481">
            <w:pPr>
              <w:rPr>
                <w:sz w:val="18"/>
              </w:rPr>
            </w:pPr>
            <w:proofErr w:type="spellStart"/>
            <w:r w:rsidRPr="00C154E6">
              <w:rPr>
                <w:sz w:val="18"/>
              </w:rPr>
              <w:t>Taeniopygia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B74167" w:rsidRDefault="00A67FF5" w:rsidP="00132481">
            <w:pPr>
              <w:rPr>
                <w:sz w:val="18"/>
              </w:rPr>
            </w:pPr>
            <w:r w:rsidRPr="00B74167">
              <w:rPr>
                <w:sz w:val="18"/>
              </w:rPr>
              <w:t>ABQF01078579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Zonotrichia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Zonotrichia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B74167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ARWJ01030705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Falco-ERV-H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Falco-ERV-H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A00EE6" w:rsidRDefault="00A67FF5" w:rsidP="00132481">
            <w:pPr>
              <w:rPr>
                <w:sz w:val="18"/>
              </w:rPr>
            </w:pPr>
            <w:r w:rsidRPr="00A00EE6">
              <w:rPr>
                <w:sz w:val="18"/>
              </w:rPr>
              <w:t>AKMT01021606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Melopsittacus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Melopsittacus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C70C73" w:rsidRDefault="00A67FF5" w:rsidP="00132481">
            <w:pPr>
              <w:rPr>
                <w:sz w:val="18"/>
              </w:rPr>
            </w:pPr>
            <w:r w:rsidRPr="00C70C73">
              <w:rPr>
                <w:sz w:val="18"/>
              </w:rPr>
              <w:t>AGAI0106052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Columba-ERV-H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Columba-ERV-H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C70C73" w:rsidRDefault="00A67FF5" w:rsidP="00132481">
            <w:pPr>
              <w:rPr>
                <w:sz w:val="18"/>
              </w:rPr>
            </w:pPr>
            <w:r w:rsidRPr="00C70C73">
              <w:rPr>
                <w:sz w:val="18"/>
              </w:rPr>
              <w:t>AKCR01081075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Pseudopoces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Pseudopoces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556362" w:rsidRDefault="00A67FF5" w:rsidP="00132481">
            <w:pPr>
              <w:rPr>
                <w:sz w:val="18"/>
              </w:rPr>
            </w:pPr>
            <w:r w:rsidRPr="00556362">
              <w:rPr>
                <w:sz w:val="18"/>
              </w:rPr>
              <w:t>ANZD01021539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Geospiza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Geospiza</w:t>
            </w:r>
            <w:proofErr w:type="spellEnd"/>
            <w:r>
              <w:rPr>
                <w:sz w:val="18"/>
              </w:rPr>
              <w:t>-ERV-H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CD3BEA" w:rsidRDefault="00A67FF5" w:rsidP="00132481">
            <w:pPr>
              <w:rPr>
                <w:sz w:val="18"/>
              </w:rPr>
            </w:pPr>
            <w:r w:rsidRPr="00CD3BEA">
              <w:rPr>
                <w:sz w:val="18"/>
              </w:rPr>
              <w:t>AKZB01052587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  <w:r w:rsidRPr="00CB75E6">
              <w:rPr>
                <w:b/>
                <w:sz w:val="18"/>
              </w:rPr>
              <w:t>Avian ERV-</w:t>
            </w:r>
            <w:r>
              <w:rPr>
                <w:b/>
                <w:sz w:val="18"/>
              </w:rPr>
              <w:t>R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Zonotrichia</w:t>
            </w:r>
            <w:proofErr w:type="spellEnd"/>
            <w:r>
              <w:rPr>
                <w:sz w:val="18"/>
              </w:rPr>
              <w:t>-ERV-R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Zonotrichia</w:t>
            </w:r>
            <w:proofErr w:type="spellEnd"/>
            <w:r>
              <w:rPr>
                <w:sz w:val="18"/>
              </w:rPr>
              <w:t>-ERV-R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FC2231" w:rsidRDefault="00A67FF5" w:rsidP="00132481">
            <w:pPr>
              <w:rPr>
                <w:sz w:val="18"/>
              </w:rPr>
            </w:pPr>
            <w:r w:rsidRPr="00FC2231">
              <w:rPr>
                <w:sz w:val="18"/>
              </w:rPr>
              <w:t>ARWJ01027361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-rook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-rook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C7339F" w:rsidRDefault="00A67FF5" w:rsidP="00132481">
            <w:pPr>
              <w:rPr>
                <w:sz w:val="18"/>
              </w:rPr>
            </w:pPr>
            <w:r w:rsidRPr="00C7339F">
              <w:rPr>
                <w:sz w:val="18"/>
              </w:rPr>
              <w:t>AJ23613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Melopsittacus</w:t>
            </w:r>
            <w:proofErr w:type="spellEnd"/>
            <w:r>
              <w:rPr>
                <w:sz w:val="18"/>
              </w:rPr>
              <w:t>-ERV-R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Melopsittacus</w:t>
            </w:r>
            <w:proofErr w:type="spellEnd"/>
            <w:r>
              <w:rPr>
                <w:sz w:val="18"/>
              </w:rPr>
              <w:t>-ERV-R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5E4025" w:rsidRDefault="00A67FF5" w:rsidP="00132481">
            <w:pPr>
              <w:rPr>
                <w:sz w:val="18"/>
              </w:rPr>
            </w:pPr>
            <w:r w:rsidRPr="005E4025">
              <w:rPr>
                <w:sz w:val="18"/>
              </w:rPr>
              <w:t>AGAI01044309.1|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C154E6">
              <w:rPr>
                <w:sz w:val="18"/>
              </w:rPr>
              <w:t>Taeniopygia</w:t>
            </w:r>
            <w:proofErr w:type="spellEnd"/>
            <w:r>
              <w:rPr>
                <w:sz w:val="18"/>
              </w:rPr>
              <w:t>-ERV-R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 w:rsidRPr="00C154E6">
              <w:rPr>
                <w:sz w:val="18"/>
              </w:rPr>
              <w:t>Taeniopygia</w:t>
            </w:r>
            <w:proofErr w:type="spellEnd"/>
            <w:r>
              <w:rPr>
                <w:sz w:val="18"/>
              </w:rPr>
              <w:t>-ERV-R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8C6602" w:rsidRDefault="00A67FF5" w:rsidP="00132481">
            <w:pPr>
              <w:rPr>
                <w:sz w:val="18"/>
              </w:rPr>
            </w:pPr>
            <w:r w:rsidRPr="008C6602">
              <w:rPr>
                <w:sz w:val="18"/>
              </w:rPr>
              <w:t>ABQF0109689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Anas</w:t>
            </w:r>
            <w:proofErr w:type="spellEnd"/>
            <w:r>
              <w:rPr>
                <w:sz w:val="18"/>
              </w:rPr>
              <w:t>-ERV-R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Anas</w:t>
            </w:r>
            <w:proofErr w:type="spellEnd"/>
            <w:r>
              <w:rPr>
                <w:sz w:val="18"/>
              </w:rPr>
              <w:t>-ERV-R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1D01F3" w:rsidRDefault="00A67FF5" w:rsidP="00132481">
            <w:pPr>
              <w:rPr>
                <w:sz w:val="18"/>
              </w:rPr>
            </w:pPr>
            <w:r w:rsidRPr="001D01F3">
              <w:rPr>
                <w:sz w:val="18"/>
              </w:rPr>
              <w:t>ADON0115160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Gallus-ERV-R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Gallus-ERV-R</w:t>
            </w: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67FF5" w:rsidRPr="005E4025" w:rsidRDefault="00A67FF5" w:rsidP="00132481">
            <w:pPr>
              <w:rPr>
                <w:sz w:val="18"/>
              </w:rPr>
            </w:pPr>
            <w:r w:rsidRPr="005E4025">
              <w:rPr>
                <w:sz w:val="18"/>
              </w:rPr>
              <w:t>AADN03003986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b/>
                <w:sz w:val="18"/>
              </w:rPr>
              <w:t>Other class I ERVs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6E6E6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  <w:tr w:rsidR="00A67FF5" w:rsidRPr="000B12B8" w:rsidTr="00132481">
        <w:tc>
          <w:tcPr>
            <w:tcW w:w="2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ChiRV1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ChiRV1</w:t>
            </w:r>
          </w:p>
        </w:tc>
        <w:tc>
          <w:tcPr>
            <w:tcW w:w="11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67FF5" w:rsidRPr="00B56A32" w:rsidRDefault="00A67FF5" w:rsidP="00132481">
            <w:pPr>
              <w:rPr>
                <w:sz w:val="18"/>
              </w:rPr>
            </w:pPr>
            <w:r w:rsidRPr="00B56A32">
              <w:rPr>
                <w:sz w:val="18"/>
              </w:rPr>
              <w:t>DQ280312.2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-komodo dragon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-komodo dragon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934E0F" w:rsidRDefault="00A67FF5" w:rsidP="00132481">
            <w:pPr>
              <w:rPr>
                <w:sz w:val="18"/>
              </w:rPr>
            </w:pPr>
            <w:r w:rsidRPr="00934E0F">
              <w:rPr>
                <w:sz w:val="18"/>
              </w:rPr>
              <w:t>Y07807</w:t>
            </w:r>
            <w:r>
              <w:rPr>
                <w:sz w:val="18"/>
              </w:rPr>
              <w:t>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-lemon shark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-lemon shark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BC7A83" w:rsidRDefault="00A67FF5" w:rsidP="00132481">
            <w:pPr>
              <w:rPr>
                <w:sz w:val="18"/>
              </w:rPr>
            </w:pPr>
            <w:r w:rsidRPr="00BC7A83">
              <w:rPr>
                <w:sz w:val="18"/>
              </w:rPr>
              <w:t>Y0781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 rock wallaby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 rock wallaby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2B15FC" w:rsidRDefault="00A67FF5" w:rsidP="00132481">
            <w:pPr>
              <w:rPr>
                <w:sz w:val="18"/>
              </w:rPr>
            </w:pPr>
            <w:r w:rsidRPr="002B15FC">
              <w:rPr>
                <w:sz w:val="18"/>
              </w:rPr>
              <w:t>Y07809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-sparro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RV-sparrow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CF6F8F" w:rsidRDefault="00A67FF5" w:rsidP="00132481">
            <w:pPr>
              <w:rPr>
                <w:sz w:val="18"/>
              </w:rPr>
            </w:pPr>
            <w:r w:rsidRPr="00CF6F8F">
              <w:rPr>
                <w:sz w:val="18"/>
              </w:rPr>
              <w:t>Y07808</w:t>
            </w:r>
            <w:r>
              <w:rPr>
                <w:sz w:val="18"/>
              </w:rPr>
              <w:t>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uman endogenous retrovirus XA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ERV-XA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2B15FC" w:rsidRDefault="00A67FF5" w:rsidP="00132481">
            <w:pPr>
              <w:rPr>
                <w:sz w:val="18"/>
              </w:rPr>
            </w:pPr>
            <w:r w:rsidRPr="002B15FC">
              <w:rPr>
                <w:sz w:val="18"/>
              </w:rPr>
              <w:t>AC114321.2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 xml:space="preserve">Human endogenous retrovirus </w:t>
            </w:r>
            <w:proofErr w:type="spellStart"/>
            <w:r>
              <w:rPr>
                <w:sz w:val="18"/>
              </w:rPr>
              <w:t>Fb</w:t>
            </w:r>
            <w:proofErr w:type="spellEnd"/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ERV-</w:t>
            </w:r>
            <w:proofErr w:type="spellStart"/>
            <w:r>
              <w:rPr>
                <w:sz w:val="18"/>
              </w:rPr>
              <w:t>Fb</w:t>
            </w:r>
            <w:proofErr w:type="spellEnd"/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2459AA" w:rsidRDefault="00A67FF5" w:rsidP="00132481">
            <w:pPr>
              <w:rPr>
                <w:sz w:val="18"/>
              </w:rPr>
            </w:pPr>
            <w:r w:rsidRPr="002459AA">
              <w:rPr>
                <w:sz w:val="18"/>
              </w:rPr>
              <w:t>AC002416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uman endogenous retrovirus H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ERV-H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2459AA" w:rsidRDefault="00A67FF5" w:rsidP="00132481">
            <w:pPr>
              <w:rPr>
                <w:sz w:val="18"/>
              </w:rPr>
            </w:pPr>
            <w:r w:rsidRPr="002459AA">
              <w:rPr>
                <w:sz w:val="18"/>
              </w:rPr>
              <w:t>K0189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Endogenous retrovirus Fc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ERV-Fc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2459AA" w:rsidRDefault="00A67FF5" w:rsidP="00132481">
            <w:pPr>
              <w:rPr>
                <w:sz w:val="18"/>
              </w:rPr>
            </w:pPr>
            <w:r w:rsidRPr="002459AA">
              <w:rPr>
                <w:sz w:val="18"/>
              </w:rPr>
              <w:t>AJ507118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Endogenous retrovirus 9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ERV-9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8C6602" w:rsidRDefault="00A67FF5" w:rsidP="00132481">
            <w:pPr>
              <w:rPr>
                <w:sz w:val="18"/>
              </w:rPr>
            </w:pPr>
            <w:r w:rsidRPr="008C6602">
              <w:rPr>
                <w:sz w:val="18"/>
              </w:rPr>
              <w:t>AC107219.5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uman endogenous retrovirus W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ERV-W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8C6602" w:rsidRDefault="00A67FF5" w:rsidP="00132481">
            <w:pPr>
              <w:rPr>
                <w:sz w:val="18"/>
              </w:rPr>
            </w:pPr>
            <w:r w:rsidRPr="008C6602">
              <w:rPr>
                <w:sz w:val="18"/>
              </w:rPr>
              <w:t>AF135487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uman endogenous retrovirus I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HERV-I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71312E" w:rsidRDefault="00A67FF5" w:rsidP="00132481">
            <w:pPr>
              <w:rPr>
                <w:sz w:val="18"/>
              </w:rPr>
            </w:pPr>
            <w:r w:rsidRPr="0071312E">
              <w:rPr>
                <w:sz w:val="18"/>
              </w:rPr>
              <w:t>M92067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Gallus-ERV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  <w:r>
              <w:rPr>
                <w:sz w:val="18"/>
              </w:rPr>
              <w:t>Gallus-ER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CD3BEA" w:rsidRDefault="00A67FF5" w:rsidP="00132481">
            <w:pPr>
              <w:rPr>
                <w:sz w:val="18"/>
              </w:rPr>
            </w:pPr>
            <w:r w:rsidRPr="00CD3BEA">
              <w:rPr>
                <w:sz w:val="18"/>
              </w:rPr>
              <w:t>AADN03020210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Meleagris</w:t>
            </w:r>
            <w:proofErr w:type="spellEnd"/>
            <w:r>
              <w:rPr>
                <w:sz w:val="18"/>
              </w:rPr>
              <w:t>-ERV</w:t>
            </w:r>
          </w:p>
        </w:tc>
        <w:tc>
          <w:tcPr>
            <w:tcW w:w="1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Default="00A67FF5" w:rsidP="00132481">
            <w:pPr>
              <w:rPr>
                <w:sz w:val="18"/>
              </w:rPr>
            </w:pPr>
            <w:proofErr w:type="spellStart"/>
            <w:r>
              <w:rPr>
                <w:sz w:val="18"/>
              </w:rPr>
              <w:t>Meleagris</w:t>
            </w:r>
            <w:proofErr w:type="spellEnd"/>
            <w:r>
              <w:rPr>
                <w:sz w:val="18"/>
              </w:rPr>
              <w:t>-ERV</w:t>
            </w:r>
          </w:p>
        </w:tc>
        <w:tc>
          <w:tcPr>
            <w:tcW w:w="11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67FF5" w:rsidRPr="00CD3BEA" w:rsidRDefault="00A67FF5" w:rsidP="00132481">
            <w:pPr>
              <w:rPr>
                <w:sz w:val="18"/>
              </w:rPr>
            </w:pPr>
            <w:r w:rsidRPr="00CD3BEA">
              <w:rPr>
                <w:sz w:val="18"/>
              </w:rPr>
              <w:t>ADDD01127175.1</w:t>
            </w:r>
          </w:p>
        </w:tc>
      </w:tr>
      <w:tr w:rsidR="00A67FF5" w:rsidRPr="000B12B8" w:rsidTr="00132481">
        <w:tc>
          <w:tcPr>
            <w:tcW w:w="244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  <w:tc>
          <w:tcPr>
            <w:tcW w:w="117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A67FF5" w:rsidRPr="000B12B8" w:rsidRDefault="00A67FF5" w:rsidP="00132481">
            <w:pPr>
              <w:rPr>
                <w:sz w:val="18"/>
              </w:rPr>
            </w:pPr>
          </w:p>
        </w:tc>
      </w:tr>
    </w:tbl>
    <w:p w:rsidR="00A67FF5" w:rsidRPr="00F7196F" w:rsidRDefault="00A67FF5" w:rsidP="00A67FF5">
      <w:pPr>
        <w:rPr>
          <w:sz w:val="18"/>
        </w:rPr>
      </w:pPr>
    </w:p>
    <w:p w:rsidR="000A4E71" w:rsidRDefault="000A4E71" w:rsidP="00A67FF5">
      <w:bookmarkStart w:id="0" w:name="_GoBack"/>
      <w:bookmarkEnd w:id="0"/>
    </w:p>
    <w:sectPr w:rsidR="000A4E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7FF5"/>
    <w:rsid w:val="000A4E71"/>
    <w:rsid w:val="003466D5"/>
    <w:rsid w:val="00A67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FF5"/>
    <w:pPr>
      <w:spacing w:after="0" w:line="240" w:lineRule="auto"/>
    </w:pPr>
    <w:rPr>
      <w:rFonts w:ascii="Times New Roman" w:eastAsia="MS Mincho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67F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FF5"/>
    <w:pPr>
      <w:spacing w:after="0" w:line="240" w:lineRule="auto"/>
    </w:pPr>
    <w:rPr>
      <w:rFonts w:ascii="Times New Roman" w:eastAsia="MS Mincho" w:hAnsi="Times New Roman" w:cs="Times New Roman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A67F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4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y White</dc:creator>
  <cp:lastModifiedBy>Lucy White</cp:lastModifiedBy>
  <cp:revision>1</cp:revision>
  <dcterms:created xsi:type="dcterms:W3CDTF">2013-07-19T08:35:00Z</dcterms:created>
  <dcterms:modified xsi:type="dcterms:W3CDTF">2013-07-19T08:35:00Z</dcterms:modified>
</cp:coreProperties>
</file>